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90"/>
        <w:gridCol w:w="1922"/>
        <w:gridCol w:w="2045"/>
        <w:gridCol w:w="2349"/>
      </w:tblGrid>
      <w:tr w:rsidR="00420ADC" w:rsidRPr="00B274C6" w14:paraId="30244386" w14:textId="77777777" w:rsidTr="007F1422">
        <w:trPr>
          <w:tblHeader/>
          <w:jc w:val="center"/>
        </w:trPr>
        <w:tc>
          <w:tcPr>
            <w:tcW w:w="5000" w:type="pct"/>
            <w:gridSpan w:val="4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750D" w14:textId="77777777" w:rsidR="00420ADC" w:rsidRPr="00B274C6" w:rsidRDefault="00420ADC" w:rsidP="00884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4C6">
              <w:rPr>
                <w:rFonts w:ascii="Times New Roman" w:hAnsi="Times New Roman" w:cs="Times New Roman"/>
              </w:rPr>
              <w:t>Supplementary S1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274C6">
              <w:rPr>
                <w:rFonts w:ascii="Times New Roman" w:hAnsi="Times New Roman" w:cs="Times New Roman"/>
              </w:rPr>
              <w:t>Post-hoc analysis of clinical manifestations among three groups</w:t>
            </w:r>
          </w:p>
        </w:tc>
      </w:tr>
      <w:tr w:rsidR="00420ADC" w:rsidRPr="00B274C6" w14:paraId="688CE7BE" w14:textId="77777777" w:rsidTr="007F1422">
        <w:trPr>
          <w:tblHeader/>
          <w:jc w:val="center"/>
        </w:trPr>
        <w:tc>
          <w:tcPr>
            <w:tcW w:w="1198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3050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157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5596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N vs. tpFSGS</w:t>
            </w:r>
          </w:p>
        </w:tc>
        <w:tc>
          <w:tcPr>
            <w:tcW w:w="1231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4452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N vs. ntpFSGS</w:t>
            </w:r>
          </w:p>
        </w:tc>
        <w:tc>
          <w:tcPr>
            <w:tcW w:w="1414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B5B0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FSGS vs. ntpFSGS</w:t>
            </w:r>
          </w:p>
        </w:tc>
      </w:tr>
      <w:tr w:rsidR="00420ADC" w:rsidRPr="00B274C6" w14:paraId="568F1D2F" w14:textId="77777777" w:rsidTr="007F1422">
        <w:trPr>
          <w:jc w:val="center"/>
        </w:trPr>
        <w:tc>
          <w:tcPr>
            <w:tcW w:w="11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56D1" w14:textId="60F01014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year)</w:t>
            </w:r>
          </w:p>
        </w:tc>
        <w:tc>
          <w:tcPr>
            <w:tcW w:w="11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4DE5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2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05FC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4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77F1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420ADC" w:rsidRPr="00B274C6" w14:paraId="43DB150F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7C99" w14:textId="5D29C94D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GFR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54707" w:rsidRP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m</w:t>
            </w:r>
            <w:r w:rsidR="00322A6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</w:t>
            </w:r>
            <w:r w:rsidR="00C54707" w:rsidRP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min/1.73m2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E255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6AE2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98E9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420ADC" w:rsidRPr="00B274C6" w14:paraId="6271547B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C860" w14:textId="0AC800B3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BP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E23D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366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952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420ADC" w:rsidRPr="00B274C6" w14:paraId="7A64642F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E5ED" w14:textId="63887B78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um creatinine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umol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7683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4905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1EF5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420ADC" w:rsidRPr="00B274C6" w14:paraId="1890415E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4E57" w14:textId="31746208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einuria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g/24h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55C5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2B47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0BE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420ADC" w:rsidRPr="00B274C6" w14:paraId="0A8FBCC7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6486" w14:textId="17F8DDE5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um albumin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5D6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ABB6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36CA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420ADC" w:rsidRPr="00B274C6" w14:paraId="16C22D14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C628" w14:textId="531262D8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C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54707" w:rsidRP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B848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947F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AD2C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420ADC" w:rsidRPr="00B274C6" w14:paraId="46026C7D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25AB" w14:textId="71CE97D3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G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54707" w:rsidRP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DCF4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293A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4C78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420ADC" w:rsidRPr="00B274C6" w14:paraId="1706FCC3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C988" w14:textId="049B071F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DL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54707" w:rsidRP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433D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7D62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0D1D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420ADC" w:rsidRPr="00B274C6" w14:paraId="3F005758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758C" w14:textId="1ED242EC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DL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54707" w:rsidRP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31E1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8385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5CC2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420ADC" w:rsidRPr="00B274C6" w14:paraId="5C68AE14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8EC8" w14:textId="47979BA6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A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54707" w:rsidRP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50E4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2A8C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101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420ADC" w:rsidRPr="00B274C6" w14:paraId="5C308201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200A" w14:textId="6F6B183D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globin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F340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D35D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6D07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20ADC" w:rsidRPr="00B274C6" w14:paraId="30650075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3FBF" w14:textId="484F53A8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um fibrinogen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64FF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3F9D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2D9F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420ADC" w:rsidRPr="00B274C6" w14:paraId="41A6BB3F" w14:textId="77777777" w:rsidTr="007F1422">
        <w:trPr>
          <w:jc w:val="center"/>
        </w:trPr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5E39" w14:textId="42F623E2" w:rsidR="00420ADC" w:rsidRPr="00C54707" w:rsidRDefault="00420ADC" w:rsidP="00C54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ood urea</w:t>
            </w:r>
            <w:r w:rsidR="00C547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82C2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231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FBF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AC2B" w14:textId="77777777" w:rsidR="00420ADC" w:rsidRPr="00B274C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274C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0</w:t>
            </w:r>
          </w:p>
        </w:tc>
      </w:tr>
    </w:tbl>
    <w:p w14:paraId="33564B27" w14:textId="446FD3F8" w:rsidR="00420ADC" w:rsidRDefault="00420ADC">
      <w:pPr>
        <w:rPr>
          <w:rFonts w:ascii="Times New Roman" w:hAnsi="Times New Roman" w:cs="Times New Roman"/>
          <w:sz w:val="24"/>
          <w:szCs w:val="24"/>
        </w:rPr>
      </w:pPr>
    </w:p>
    <w:p w14:paraId="1123A158" w14:textId="77777777" w:rsidR="00420ADC" w:rsidRDefault="00420A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04"/>
        <w:gridCol w:w="1857"/>
        <w:gridCol w:w="1857"/>
        <w:gridCol w:w="1940"/>
        <w:gridCol w:w="748"/>
      </w:tblGrid>
      <w:tr w:rsidR="00420ADC" w:rsidRPr="00420ADC" w14:paraId="5DB670F9" w14:textId="77777777" w:rsidTr="00420ADC">
        <w:trPr>
          <w:tblHeader/>
          <w:jc w:val="center"/>
        </w:trPr>
        <w:tc>
          <w:tcPr>
            <w:tcW w:w="5000" w:type="pct"/>
            <w:gridSpan w:val="5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904B" w14:textId="02A6F3E5" w:rsidR="00420ADC" w:rsidRPr="00420ADC" w:rsidRDefault="00420ADC" w:rsidP="00884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0" w:name="OLE_LINK8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Supplementary 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bookmarkEnd w:id="0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 Comparison of therapeutic regimen among groups in two years</w:t>
            </w:r>
          </w:p>
        </w:tc>
      </w:tr>
      <w:tr w:rsidR="00420ADC" w:rsidRPr="00420ADC" w14:paraId="5480E640" w14:textId="77777777" w:rsidTr="003C36A3">
        <w:trPr>
          <w:tblHeader/>
          <w:jc w:val="center"/>
        </w:trPr>
        <w:tc>
          <w:tcPr>
            <w:tcW w:w="1146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7795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18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89A4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118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0B75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FSGS group</w:t>
            </w:r>
          </w:p>
        </w:tc>
        <w:tc>
          <w:tcPr>
            <w:tcW w:w="1168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47CB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pFSGS group</w:t>
            </w:r>
          </w:p>
        </w:tc>
        <w:tc>
          <w:tcPr>
            <w:tcW w:w="450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80ABD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0A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</w:p>
        </w:tc>
      </w:tr>
      <w:tr w:rsidR="00420ADC" w:rsidRPr="00420ADC" w14:paraId="4BF9C41D" w14:textId="77777777" w:rsidTr="003C36A3">
        <w:trPr>
          <w:jc w:val="center"/>
        </w:trPr>
        <w:tc>
          <w:tcPr>
            <w:tcW w:w="114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0D2C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4EB6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1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9486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6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D4E9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5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CEA2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420ADC" w:rsidRPr="00420ADC" w14:paraId="479DB6A6" w14:textId="77777777" w:rsidTr="007F1422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6D44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ther to use</w:t>
            </w:r>
          </w:p>
        </w:tc>
      </w:tr>
      <w:tr w:rsidR="00420ADC" w:rsidRPr="00420ADC" w14:paraId="140117F3" w14:textId="77777777" w:rsidTr="003C36A3">
        <w:trPr>
          <w:jc w:val="center"/>
        </w:trPr>
        <w:tc>
          <w:tcPr>
            <w:tcW w:w="114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DC32" w14:textId="733AEC2E" w:rsidR="00420ADC" w:rsidRPr="00420ADC" w:rsidRDefault="00C14EC5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C14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ocorticoids</w:t>
            </w:r>
            <w:r w:rsidR="00420ADC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0E22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64.2)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E904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72.3)</w:t>
            </w:r>
          </w:p>
        </w:tc>
        <w:tc>
          <w:tcPr>
            <w:tcW w:w="116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4745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64.6)</w:t>
            </w:r>
          </w:p>
        </w:tc>
        <w:tc>
          <w:tcPr>
            <w:tcW w:w="45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15FA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</w:tr>
      <w:tr w:rsidR="00420ADC" w:rsidRPr="00420ADC" w14:paraId="4A8F8775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9022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 (%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2D6F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30.5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E74D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47.7)</w:t>
            </w:r>
            <w:r w:rsidRPr="00420ADC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1EB4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0.5)</w:t>
            </w:r>
            <w:r w:rsidRPr="00420AD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20ADC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E643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20ADC" w:rsidRPr="00420ADC" w14:paraId="08D20ACF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7BA7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A1F1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19.6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6029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3.8)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D4EB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5.9)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14E9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420ADC" w:rsidRPr="00420ADC" w14:paraId="3D704B09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6AB5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bookmarkStart w:id="1" w:name="OLE_LINK5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  <w:bookmarkEnd w:id="1"/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94D7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39.4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FC4F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6.9)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3473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32.9)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D9C6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420ADC" w:rsidRPr="00420ADC" w14:paraId="22DF550D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6466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I/ARB (%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6583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(90.4)</w:t>
            </w:r>
            <w:r w:rsidRPr="00420ADC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1EDE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82.1)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010B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78.0)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C709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20ADC" w:rsidRPr="00420ADC" w14:paraId="4B9290C6" w14:textId="77777777" w:rsidTr="007F1422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90B6" w14:textId="0AA77274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dose</w:t>
            </w:r>
            <w:r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20ADC" w:rsidRPr="00420ADC" w14:paraId="4C470DBB" w14:textId="77777777" w:rsidTr="003C36A3">
        <w:trPr>
          <w:jc w:val="center"/>
        </w:trPr>
        <w:tc>
          <w:tcPr>
            <w:tcW w:w="114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E31B" w14:textId="26481D43" w:rsidR="00420ADC" w:rsidRPr="00E311D9" w:rsidRDefault="00C14EC5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C14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ocorticoids</w:t>
            </w:r>
            <w:r w:rsidR="00F766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20ADC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6138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5.0 [0.0, 3500.0]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7617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.0 [0.0, 3650.0]</w:t>
            </w:r>
          </w:p>
        </w:tc>
        <w:tc>
          <w:tcPr>
            <w:tcW w:w="116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148B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.5 [0.0, 3125.0]</w:t>
            </w:r>
          </w:p>
        </w:tc>
        <w:tc>
          <w:tcPr>
            <w:tcW w:w="45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D737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420ADC" w:rsidRPr="00420ADC" w14:paraId="3A0C124C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836E" w14:textId="77777777" w:rsidR="00F766D6" w:rsidRDefault="00420ADC" w:rsidP="00F7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CE693FA" w14:textId="1240793B" w:rsidR="00420ADC" w:rsidRPr="00F766D6" w:rsidRDefault="00E311D9" w:rsidP="00F7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BDE2" w14:textId="4291CFFB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1</w:t>
            </w:r>
            <w:r w:rsidR="00A55E7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3555" w14:textId="683A233F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3</w:t>
            </w:r>
            <w:r w:rsidR="00A55E7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420ADC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DA7E" w14:textId="5070C9BA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1</w:t>
            </w:r>
            <w:r w:rsidR="00A55E7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420ADC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DABC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420ADC" w:rsidRPr="00420ADC" w14:paraId="752A2F6C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70AD" w14:textId="77777777" w:rsidR="00F766D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C26C9B1" w14:textId="59F9F93D" w:rsidR="00420ADC" w:rsidRPr="00420ADC" w:rsidRDefault="00E311D9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9491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475E2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5F01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8599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420ADC" w:rsidRPr="00420ADC" w14:paraId="22F92BAD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0543" w14:textId="77777777" w:rsidR="00F766D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E6A3133" w14:textId="2E7E7CAF" w:rsidR="00420ADC" w:rsidRPr="00420ADC" w:rsidRDefault="00E311D9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722D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300.0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23E8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102.0]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42FC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142.5]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B73C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420ADC" w:rsidRPr="00420ADC" w14:paraId="352EAEB6" w14:textId="77777777" w:rsidTr="007F1422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4C23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dose in patients using medication</w:t>
            </w:r>
            <w:r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420ADC" w:rsidRPr="00420ADC" w14:paraId="5627A726" w14:textId="77777777" w:rsidTr="003C36A3">
        <w:trPr>
          <w:jc w:val="center"/>
        </w:trPr>
        <w:tc>
          <w:tcPr>
            <w:tcW w:w="114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4758" w14:textId="4223677A" w:rsidR="00420ADC" w:rsidRPr="00420ADC" w:rsidRDefault="00C14EC5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C14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ocorticoids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an [IQR]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E2E4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75.0 </w:t>
            </w:r>
          </w:p>
          <w:p w14:paraId="54EF428F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500.0, 4500.0]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39FE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00.0 </w:t>
            </w:r>
          </w:p>
          <w:p w14:paraId="1D92C182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957.5, 4600.0]</w:t>
            </w:r>
          </w:p>
        </w:tc>
        <w:tc>
          <w:tcPr>
            <w:tcW w:w="116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5200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55.0 </w:t>
            </w:r>
          </w:p>
          <w:p w14:paraId="4D547F33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230.0, 4600.0]</w:t>
            </w:r>
          </w:p>
        </w:tc>
        <w:tc>
          <w:tcPr>
            <w:tcW w:w="45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A005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420ADC" w:rsidRPr="00420ADC" w14:paraId="6FCF4380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FE75" w14:textId="77777777" w:rsidR="00F766D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X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A4433A5" w14:textId="379751E8" w:rsidR="00420ADC" w:rsidRPr="00420ADC" w:rsidRDefault="00E311D9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2ECA" w14:textId="556B0071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8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5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B9CC" w14:textId="0F7D17B5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4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8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ACB6" w14:textId="04F514CE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8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4</w:t>
            </w:r>
            <w:r w:rsidR="00CE53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A7A5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420ADC" w:rsidRPr="00420ADC" w14:paraId="3D6A7B5C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43B1" w14:textId="77777777" w:rsidR="00F766D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D5D682D" w14:textId="5687ABCA" w:rsidR="00420ADC" w:rsidRPr="00420ADC" w:rsidRDefault="00E311D9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8F19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500.0 </w:t>
            </w:r>
          </w:p>
          <w:p w14:paraId="5CE8523A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450.0, 45262.5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51FC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200.0 </w:t>
            </w:r>
          </w:p>
          <w:p w14:paraId="4901255C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600.0, 33750.0]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1B14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300.0 </w:t>
            </w:r>
          </w:p>
          <w:p w14:paraId="2E32B43F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600.0, 35000.0]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9087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420ADC" w:rsidRPr="00420ADC" w14:paraId="5AE9B0A7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AEA5" w14:textId="77777777" w:rsidR="00F766D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 </w:t>
            </w:r>
            <w:r w:rsidR="00E311D9"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)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E311D9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90B5CFA" w14:textId="0FEFB8F1" w:rsidR="00420ADC" w:rsidRPr="00420ADC" w:rsidRDefault="00E311D9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B386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0 [171.2, 700.0]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C0D8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0 [71.8, 800.0]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FBE8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0 [150.0, 627.5]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BA2A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420ADC" w:rsidRPr="00420ADC" w14:paraId="508231E8" w14:textId="77777777" w:rsidTr="007F1422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D6E0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medication in patients using medication</w:t>
            </w:r>
            <w:r w:rsidRPr="0042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onth)</w:t>
            </w:r>
          </w:p>
        </w:tc>
      </w:tr>
      <w:tr w:rsidR="00420ADC" w:rsidRPr="00420ADC" w14:paraId="4CFFD089" w14:textId="77777777" w:rsidTr="003C36A3">
        <w:trPr>
          <w:jc w:val="center"/>
        </w:trPr>
        <w:tc>
          <w:tcPr>
            <w:tcW w:w="114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65A7" w14:textId="09FFEFD2" w:rsidR="00420ADC" w:rsidRPr="00E311D9" w:rsidRDefault="00C14EC5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G</w:t>
            </w:r>
            <w:r w:rsidRPr="00C14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ocorticoids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month), </w:t>
            </w:r>
            <w:r w:rsidR="00420ADC"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7F5F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4.5)</w:t>
            </w:r>
          </w:p>
        </w:tc>
        <w:tc>
          <w:tcPr>
            <w:tcW w:w="111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5933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5.2)</w:t>
            </w:r>
          </w:p>
        </w:tc>
        <w:tc>
          <w:tcPr>
            <w:tcW w:w="116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AC68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(4.9)</w:t>
            </w:r>
          </w:p>
        </w:tc>
        <w:tc>
          <w:tcPr>
            <w:tcW w:w="45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D212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420ADC" w:rsidRPr="00420ADC" w14:paraId="3B131B9E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743E" w14:textId="77777777" w:rsidR="00F766D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X 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(month), </w:t>
            </w:r>
          </w:p>
          <w:p w14:paraId="0CEFE300" w14:textId="01B6D985" w:rsidR="00420ADC" w:rsidRPr="00420ADC" w:rsidRDefault="00E311D9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388F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(3.8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C3AD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3.7)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BC1B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3.9)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462D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420ADC" w:rsidRPr="00420ADC" w14:paraId="5DD44F1B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B7FA" w14:textId="77777777" w:rsidR="00F766D6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(month), </w:t>
            </w:r>
          </w:p>
          <w:p w14:paraId="67174C1F" w14:textId="0B4F5FD2" w:rsidR="00420ADC" w:rsidRPr="00420ADC" w:rsidRDefault="00E311D9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254C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6.6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7487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6.7)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476B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7.2)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AEAF" w14:textId="77777777" w:rsidR="00420ADC" w:rsidRPr="00420ADC" w:rsidRDefault="00420ADC" w:rsidP="007F1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3C36A3" w:rsidRPr="00420ADC" w14:paraId="6F3F264F" w14:textId="77777777" w:rsidTr="003C36A3">
        <w:trPr>
          <w:jc w:val="center"/>
        </w:trPr>
        <w:tc>
          <w:tcPr>
            <w:tcW w:w="1146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5964" w14:textId="77777777" w:rsidR="00F766D6" w:rsidRDefault="003C36A3" w:rsidP="003C36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 </w:t>
            </w:r>
            <w:r w:rsidR="00E311D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(month), </w:t>
            </w:r>
          </w:p>
          <w:p w14:paraId="4636D09B" w14:textId="656DF6F7" w:rsidR="003C36A3" w:rsidRPr="00420ADC" w:rsidRDefault="00E311D9" w:rsidP="003C36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AC64" w14:textId="749C2C4B" w:rsidR="003C36A3" w:rsidRPr="00420ADC" w:rsidRDefault="003C36A3" w:rsidP="003C36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6.0)</w:t>
            </w:r>
          </w:p>
        </w:tc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4941" w14:textId="265C3F25" w:rsidR="003C36A3" w:rsidRPr="00420ADC" w:rsidRDefault="003C36A3" w:rsidP="003C36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7.1)</w:t>
            </w:r>
          </w:p>
        </w:tc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FCB0" w14:textId="3BEF38B2" w:rsidR="003C36A3" w:rsidRPr="00420ADC" w:rsidRDefault="003C36A3" w:rsidP="003C36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6.4)</w:t>
            </w:r>
          </w:p>
        </w:tc>
        <w:tc>
          <w:tcPr>
            <w:tcW w:w="45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96A6" w14:textId="635EDEBA" w:rsidR="003C36A3" w:rsidRPr="00420ADC" w:rsidRDefault="003C36A3" w:rsidP="003C36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3C36A3" w:rsidRPr="00420ADC" w14:paraId="7E6A02FE" w14:textId="77777777" w:rsidTr="003C36A3">
        <w:trPr>
          <w:jc w:val="center"/>
        </w:trPr>
        <w:tc>
          <w:tcPr>
            <w:tcW w:w="5000" w:type="pct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BE9B" w14:textId="58ADCADA" w:rsidR="003C36A3" w:rsidRPr="003C36A3" w:rsidRDefault="003C36A3" w:rsidP="003C36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3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N group: IMN without FSGS group; tpFSGS group: IMN with tip variant FSGS group; ntpFSGS group: IMN with non-tip variant FSGS group. †P&lt;0.05, IMN group vs. tpFSGS group; ‡P&lt;0.05, IMN group vs. ntpFSGS group; *P&lt;0.05, tpFSGS group vs. ntpFSGS group. ACEI /ARB, angiotensin-converting enzyme inhibitor or angiotensin receptor blocker; CTX, cyclophosphamide;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3C36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sporin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C36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; TAC, </w:t>
            </w:r>
            <w:r w:rsidRPr="003C36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rolimu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DD14F4">
              <w:t xml:space="preserve"> </w:t>
            </w:r>
            <w:r w:rsidR="00DD14F4" w:rsidRPr="00DD1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 of glucocorticoids dose is transformed into equivalent dose of prednisone.</w:t>
            </w:r>
          </w:p>
        </w:tc>
      </w:tr>
    </w:tbl>
    <w:p w14:paraId="7B8BFCD8" w14:textId="733AF3DD" w:rsidR="00420ADC" w:rsidRDefault="00420ADC">
      <w:pPr>
        <w:rPr>
          <w:rFonts w:ascii="Times New Roman" w:hAnsi="Times New Roman" w:cs="Times New Roman"/>
          <w:sz w:val="24"/>
          <w:szCs w:val="24"/>
        </w:rPr>
      </w:pPr>
    </w:p>
    <w:p w14:paraId="3802E411" w14:textId="190BD8D0" w:rsidR="003F794F" w:rsidRPr="003C36A3" w:rsidRDefault="00420ADC" w:rsidP="003C36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1449F7" w14:textId="76896665" w:rsidR="003F794F" w:rsidRDefault="003F794F">
      <w:pPr>
        <w:widowControl/>
        <w:jc w:val="left"/>
        <w:rPr>
          <w:rFonts w:hint="eastAsia"/>
        </w:rPr>
      </w:pPr>
    </w:p>
    <w:tbl>
      <w:tblPr>
        <w:tblW w:w="5000" w:type="pct"/>
        <w:tblLook w:val="0420" w:firstRow="1" w:lastRow="0" w:firstColumn="0" w:lastColumn="0" w:noHBand="0" w:noVBand="1"/>
      </w:tblPr>
      <w:tblGrid>
        <w:gridCol w:w="2705"/>
        <w:gridCol w:w="1777"/>
        <w:gridCol w:w="1693"/>
        <w:gridCol w:w="2131"/>
      </w:tblGrid>
      <w:tr w:rsidR="003F794F" w:rsidRPr="003F794F" w14:paraId="2C38BA00" w14:textId="77777777" w:rsidTr="003F794F">
        <w:trPr>
          <w:cantSplit/>
          <w:tblHeader/>
        </w:trPr>
        <w:tc>
          <w:tcPr>
            <w:tcW w:w="5000" w:type="pct"/>
            <w:gridSpan w:val="4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9325" w14:textId="3DC51163" w:rsidR="003F794F" w:rsidRPr="003F794F" w:rsidRDefault="003F794F" w:rsidP="008848A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hAnsi="Times New Roman" w:cs="Times New Roman"/>
                <w:sz w:val="20"/>
                <w:szCs w:val="20"/>
              </w:rPr>
              <w:t>Supplementary S</w:t>
            </w:r>
            <w:r w:rsidR="003C36A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F794F">
              <w:rPr>
                <w:rFonts w:ascii="Times New Roman" w:hAnsi="Times New Roman" w:cs="Times New Roman"/>
                <w:sz w:val="20"/>
                <w:szCs w:val="20"/>
              </w:rPr>
              <w:t>. Partial remission rate comparison by different treatment among three groups</w:t>
            </w:r>
          </w:p>
        </w:tc>
      </w:tr>
      <w:tr w:rsidR="003F794F" w:rsidRPr="003F794F" w14:paraId="236E2E7E" w14:textId="77777777" w:rsidTr="00442920">
        <w:trPr>
          <w:cantSplit/>
          <w:tblHeader/>
        </w:trPr>
        <w:tc>
          <w:tcPr>
            <w:tcW w:w="1628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5763" w14:textId="77777777" w:rsidR="003F794F" w:rsidRPr="003F794F" w:rsidRDefault="003F794F" w:rsidP="003F79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070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92C16" w14:textId="77777777" w:rsidR="003F794F" w:rsidRPr="003F794F" w:rsidRDefault="003F794F" w:rsidP="003F79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MN group</w:t>
            </w:r>
          </w:p>
        </w:tc>
        <w:tc>
          <w:tcPr>
            <w:tcW w:w="1019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D0788" w14:textId="77777777" w:rsidR="003F794F" w:rsidRPr="003F794F" w:rsidRDefault="003F794F" w:rsidP="003F79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pFSGS group</w:t>
            </w:r>
          </w:p>
        </w:tc>
        <w:tc>
          <w:tcPr>
            <w:tcW w:w="1283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C772" w14:textId="77777777" w:rsidR="003F794F" w:rsidRPr="003F794F" w:rsidRDefault="003F794F" w:rsidP="003F79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F79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FSGS group</w:t>
            </w:r>
          </w:p>
        </w:tc>
      </w:tr>
      <w:tr w:rsidR="003F794F" w:rsidRPr="003F794F" w14:paraId="4FA696DE" w14:textId="77777777" w:rsidTr="00442920">
        <w:trPr>
          <w:cantSplit/>
        </w:trPr>
        <w:tc>
          <w:tcPr>
            <w:tcW w:w="1628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5597" w14:textId="77777777" w:rsidR="003F794F" w:rsidRPr="003F794F" w:rsidRDefault="003F794F" w:rsidP="003F794F">
            <w:pPr>
              <w:keepNext/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ne-year remission rate</w:t>
            </w:r>
          </w:p>
        </w:tc>
        <w:tc>
          <w:tcPr>
            <w:tcW w:w="1070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25614" w14:textId="77777777" w:rsidR="003F794F" w:rsidRPr="003F794F" w:rsidRDefault="003F794F" w:rsidP="003F79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F709" w14:textId="77777777" w:rsidR="003F794F" w:rsidRPr="003F794F" w:rsidRDefault="003F794F" w:rsidP="003F79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DEFD5" w14:textId="77777777" w:rsidR="003F794F" w:rsidRPr="003F794F" w:rsidRDefault="003F794F" w:rsidP="003F79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957" w:rsidRPr="003F794F" w14:paraId="093F4C89" w14:textId="77777777" w:rsidTr="00A35861">
        <w:trPr>
          <w:cantSplit/>
        </w:trPr>
        <w:tc>
          <w:tcPr>
            <w:tcW w:w="162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B058" w14:textId="77777777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CEI/ARB</w:t>
            </w:r>
          </w:p>
        </w:tc>
        <w:tc>
          <w:tcPr>
            <w:tcW w:w="107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F6D0" w14:textId="2649A134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/96)</w:t>
            </w:r>
            <w:r w:rsidR="00BE39C1"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01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510B" w14:textId="2F8A2CA5" w:rsidR="007F3957" w:rsidRPr="007F3957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11)</w:t>
            </w:r>
          </w:p>
        </w:tc>
        <w:tc>
          <w:tcPr>
            <w:tcW w:w="128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F7C7" w14:textId="62DF86A3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19)</w:t>
            </w:r>
          </w:p>
        </w:tc>
      </w:tr>
      <w:tr w:rsidR="007F3957" w:rsidRPr="003F794F" w14:paraId="52189FB2" w14:textId="77777777" w:rsidTr="001C1697">
        <w:trPr>
          <w:cantSplit/>
        </w:trPr>
        <w:tc>
          <w:tcPr>
            <w:tcW w:w="1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E2EF" w14:textId="77777777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TX+GCs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C963" w14:textId="0AE6A90B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/70)</w:t>
            </w:r>
            <w:r w:rsidR="00BE39C1"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9749" w14:textId="377AEA9B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22)</w:t>
            </w:r>
            <w:r w:rsidR="0035549B"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="0035549B" w:rsidRPr="0035549B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8777" w14:textId="343D0D1B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/18)</w:t>
            </w:r>
          </w:p>
        </w:tc>
      </w:tr>
      <w:tr w:rsidR="007F3957" w:rsidRPr="003F794F" w14:paraId="048570AE" w14:textId="77777777" w:rsidTr="00564D66">
        <w:trPr>
          <w:cantSplit/>
        </w:trPr>
        <w:tc>
          <w:tcPr>
            <w:tcW w:w="162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343BD" w14:textId="77777777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NI+/-GCs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557F" w14:textId="400B85F6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/123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A693" w14:textId="151F0E94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/18)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5381" w14:textId="637EFFEE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  <w:r w:rsidR="001B361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/28)</w:t>
            </w:r>
          </w:p>
        </w:tc>
      </w:tr>
      <w:tr w:rsidR="001C5640" w:rsidRPr="003F794F" w14:paraId="7E511C37" w14:textId="77777777" w:rsidTr="00564D66">
        <w:trPr>
          <w:cantSplit/>
        </w:trPr>
        <w:tc>
          <w:tcPr>
            <w:tcW w:w="162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C06D" w14:textId="5778DF60" w:rsidR="001C5640" w:rsidRPr="001C5640" w:rsidRDefault="001C5640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ther treatment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E16C" w14:textId="65FD571F" w:rsidR="001C5640" w:rsidRPr="001C5640" w:rsidRDefault="001C5640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% (56/98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F101" w14:textId="29EA2AAA" w:rsidR="001C5640" w:rsidRPr="001C5640" w:rsidRDefault="001C5640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% (7/16)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AE79" w14:textId="36C6227B" w:rsidR="001C5640" w:rsidRPr="001C5640" w:rsidRDefault="001C5640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% (7/17)</w:t>
            </w:r>
          </w:p>
        </w:tc>
      </w:tr>
      <w:tr w:rsidR="007F3957" w:rsidRPr="003F794F" w14:paraId="42836A55" w14:textId="77777777" w:rsidTr="00442920">
        <w:trPr>
          <w:cantSplit/>
        </w:trPr>
        <w:tc>
          <w:tcPr>
            <w:tcW w:w="16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7D95" w14:textId="77777777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wo-year remission rate</w:t>
            </w:r>
          </w:p>
        </w:tc>
        <w:tc>
          <w:tcPr>
            <w:tcW w:w="1070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83B6" w14:textId="77777777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FBB01" w14:textId="77777777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5DFB1" w14:textId="77777777" w:rsidR="007F3957" w:rsidRPr="003F794F" w:rsidRDefault="007F3957" w:rsidP="007F39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61B" w:rsidRPr="003F794F" w14:paraId="1A9E446E" w14:textId="77777777" w:rsidTr="004A04E6">
        <w:trPr>
          <w:cantSplit/>
        </w:trPr>
        <w:tc>
          <w:tcPr>
            <w:tcW w:w="162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32156" w14:textId="77777777" w:rsidR="001B361B" w:rsidRPr="003F794F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CEI/ARB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ADA5" w14:textId="01317C38" w:rsidR="001B361B" w:rsidRPr="003F794F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6/96)</w:t>
            </w:r>
            <w:r w:rsidR="00BE39C1"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5EC4" w14:textId="56376DDF" w:rsidR="001B361B" w:rsidRPr="003F794F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/11)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7E84" w14:textId="704A9A8F" w:rsidR="001B361B" w:rsidRPr="00BE39C1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19)</w:t>
            </w:r>
            <w:r w:rsidR="00BE39C1" w:rsidRPr="003F7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1B361B" w:rsidRPr="003F794F" w14:paraId="70A9C418" w14:textId="77777777" w:rsidTr="001C5640">
        <w:trPr>
          <w:cantSplit/>
        </w:trPr>
        <w:tc>
          <w:tcPr>
            <w:tcW w:w="162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3E576" w14:textId="77777777" w:rsidR="001B361B" w:rsidRPr="003F794F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TX+GCs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ADDE" w14:textId="106F37EA" w:rsidR="001B361B" w:rsidRPr="003F794F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/70)</w:t>
            </w:r>
            <w:r w:rsidR="00BE39C1"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FADD" w14:textId="5F03C9BC" w:rsidR="001B361B" w:rsidRPr="003F794F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/22)</w:t>
            </w:r>
            <w:r w:rsidR="0035549B"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A243" w14:textId="4817B11E" w:rsidR="001B361B" w:rsidRPr="003F794F" w:rsidRDefault="001B361B" w:rsidP="001B36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/18)</w:t>
            </w:r>
          </w:p>
        </w:tc>
      </w:tr>
      <w:tr w:rsidR="001C5640" w:rsidRPr="003F794F" w14:paraId="339BF116" w14:textId="77777777" w:rsidTr="001C5640">
        <w:trPr>
          <w:cantSplit/>
        </w:trPr>
        <w:tc>
          <w:tcPr>
            <w:tcW w:w="16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283F" w14:textId="42811058" w:rsidR="001C5640" w:rsidRPr="003F794F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F794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NI+/-GCs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D5B8" w14:textId="6C5CE98A" w:rsidR="001C5640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1/123)</w:t>
            </w:r>
          </w:p>
        </w:tc>
        <w:tc>
          <w:tcPr>
            <w:tcW w:w="1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F612" w14:textId="437850B6" w:rsidR="001C5640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/18)</w:t>
            </w:r>
          </w:p>
        </w:tc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DEB2" w14:textId="79BD4070" w:rsidR="001C5640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/28)</w:t>
            </w:r>
          </w:p>
        </w:tc>
      </w:tr>
      <w:tr w:rsidR="001C5640" w:rsidRPr="003F794F" w14:paraId="0D48ED93" w14:textId="77777777" w:rsidTr="001C5640">
        <w:trPr>
          <w:cantSplit/>
        </w:trPr>
        <w:tc>
          <w:tcPr>
            <w:tcW w:w="1628" w:type="pct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1790C" w14:textId="5CE03FCF" w:rsidR="001C5640" w:rsidRPr="003F794F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ther treatment</w:t>
            </w:r>
          </w:p>
        </w:tc>
        <w:tc>
          <w:tcPr>
            <w:tcW w:w="1070" w:type="pct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9BE0" w14:textId="612B6EF8" w:rsidR="001C5640" w:rsidRPr="003F794F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9" w:type="pct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A408" w14:textId="4BD154A5" w:rsidR="001C5640" w:rsidRPr="003F794F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pct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C7F0" w14:textId="426B78F9" w:rsidR="001C5640" w:rsidRPr="003F794F" w:rsidRDefault="001C5640" w:rsidP="001C56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C5640" w:rsidRPr="003F794F" w14:paraId="1E49C368" w14:textId="77777777" w:rsidTr="003F794F">
        <w:trPr>
          <w:cantSplit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F44C" w14:textId="357A1889" w:rsidR="001C5640" w:rsidRPr="003F794F" w:rsidRDefault="001C5640" w:rsidP="001C5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94F">
              <w:rPr>
                <w:rFonts w:ascii="Times New Roman" w:hAnsi="Times New Roman" w:cs="Times New Roman"/>
                <w:sz w:val="20"/>
                <w:szCs w:val="20"/>
              </w:rPr>
              <w:t>IMN group: IMN without FSGS group; tpFSGS group: IMN with tip variant FSGS group</w:t>
            </w:r>
            <w:r w:rsidRPr="003F794F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3F7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tpFSGS group</w:t>
            </w:r>
            <w:r w:rsidRPr="003F794F">
              <w:rPr>
                <w:rFonts w:ascii="Times New Roman" w:hAnsi="Times New Roman" w:cs="Times New Roman"/>
                <w:sz w:val="20"/>
                <w:szCs w:val="20"/>
              </w:rPr>
              <w:t xml:space="preserve">: IMN with non-tip variant FSGS group. </w:t>
            </w:r>
            <w:r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3F7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&lt;0.05, IMN group vs. tpFSGS group; </w:t>
            </w:r>
            <w:r w:rsidRPr="003F794F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3F7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&lt;0.05, IMN group vs. ntpFSGS group; *P&lt;0.05, tpFSGS group vs. ntpFSGS group. </w:t>
            </w:r>
            <w:r w:rsidRPr="003F794F">
              <w:rPr>
                <w:rFonts w:ascii="Times New Roman" w:hAnsi="Times New Roman" w:cs="Times New Roman"/>
                <w:sz w:val="20"/>
                <w:szCs w:val="20"/>
              </w:rPr>
              <w:t xml:space="preserve">Definition of different treatment options: 1. RASI: Patients only use </w:t>
            </w:r>
            <w:bookmarkStart w:id="2" w:name="_Hlk151918583"/>
            <w:r w:rsidRPr="003F794F">
              <w:rPr>
                <w:rFonts w:ascii="Times New Roman" w:hAnsi="Times New Roman" w:cs="Times New Roman"/>
                <w:sz w:val="20"/>
                <w:szCs w:val="20"/>
              </w:rPr>
              <w:t>angiotensin-converting enzyme inhibitor (ACEI) or angiotensin receptor blocker (ARB)</w:t>
            </w:r>
            <w:bookmarkEnd w:id="2"/>
            <w:r w:rsidRPr="003F794F">
              <w:rPr>
                <w:rFonts w:ascii="Times New Roman" w:hAnsi="Times New Roman" w:cs="Times New Roman"/>
                <w:sz w:val="20"/>
                <w:szCs w:val="20"/>
              </w:rPr>
              <w:t xml:space="preserve"> within two years of onset; 2. CNI+/-GCs: On the basis of RASI, patients use calcineurin inhibitors (CNI) in combination with glucocorticoids (GCs) or use </w:t>
            </w:r>
            <w:bookmarkStart w:id="3" w:name="OLE_LINK1"/>
            <w:r w:rsidRPr="003F794F">
              <w:rPr>
                <w:rFonts w:ascii="Times New Roman" w:hAnsi="Times New Roman" w:cs="Times New Roman"/>
                <w:sz w:val="20"/>
                <w:szCs w:val="20"/>
              </w:rPr>
              <w:t>calcineurin inhibitors</w:t>
            </w:r>
            <w:bookmarkEnd w:id="3"/>
            <w:r w:rsidRPr="003F794F">
              <w:rPr>
                <w:rFonts w:ascii="Times New Roman" w:hAnsi="Times New Roman" w:cs="Times New Roman"/>
                <w:sz w:val="20"/>
                <w:szCs w:val="20"/>
              </w:rPr>
              <w:t xml:space="preserve"> alone within two years of onset; 3. CTX+GCs: On the basis of RASI, patients use cyclophosphamide (CTX) in combination with Glucocorticoids within two years of onset</w:t>
            </w:r>
            <w:r w:rsidR="002F54A2">
              <w:rPr>
                <w:rFonts w:ascii="Times New Roman" w:hAnsi="Times New Roman" w:cs="Times New Roman" w:hint="eastAsia"/>
                <w:sz w:val="20"/>
                <w:szCs w:val="20"/>
              </w:rPr>
              <w:t>; 4.o</w:t>
            </w:r>
            <w:r w:rsidR="002F54A2" w:rsidRPr="00EE4706">
              <w:rPr>
                <w:rFonts w:ascii="Times New Roman" w:hAnsi="Times New Roman" w:cs="Times New Roman"/>
                <w:sz w:val="20"/>
                <w:szCs w:val="20"/>
              </w:rPr>
              <w:t>ther treatment plans: Medication plans other than the above situations, including glucocorticoids alone, other immunosuppressants</w:t>
            </w:r>
            <w:r w:rsidR="001950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r w:rsidR="002F54A2" w:rsidRPr="00EE4706">
              <w:rPr>
                <w:rFonts w:ascii="Times New Roman" w:hAnsi="Times New Roman" w:cs="Times New Roman"/>
                <w:sz w:val="20"/>
                <w:szCs w:val="20"/>
              </w:rPr>
              <w:t>combined use of multiple immunosuppressants.</w:t>
            </w:r>
          </w:p>
        </w:tc>
      </w:tr>
    </w:tbl>
    <w:p w14:paraId="72F30F14" w14:textId="77777777" w:rsidR="007C20F0" w:rsidRDefault="007C20F0">
      <w:pPr>
        <w:rPr>
          <w:rFonts w:hint="eastAsia"/>
        </w:rPr>
      </w:pPr>
    </w:p>
    <w:p w14:paraId="0A4AE24F" w14:textId="77777777" w:rsidR="00EA0A51" w:rsidRPr="00EA0A51" w:rsidRDefault="007C20F0">
      <w:pPr>
        <w:widowControl/>
        <w:jc w:val="left"/>
        <w:rPr>
          <w:rFonts w:hint="eastAsia"/>
        </w:rPr>
      </w:pPr>
      <w: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42"/>
        <w:gridCol w:w="2390"/>
        <w:gridCol w:w="231"/>
        <w:gridCol w:w="2543"/>
      </w:tblGrid>
      <w:tr w:rsidR="00EA0A51" w:rsidRPr="00EE4706" w14:paraId="1358A170" w14:textId="77777777" w:rsidTr="004E186A">
        <w:trPr>
          <w:tblHeader/>
          <w:jc w:val="center"/>
        </w:trPr>
        <w:tc>
          <w:tcPr>
            <w:tcW w:w="5000" w:type="pct"/>
            <w:gridSpan w:val="4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A5AC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C14C6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lastRenderedPageBreak/>
              <w:t>Supplementary 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45333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333D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  <w:lang w:eastAsia="en-US"/>
              </w:rPr>
              <w:t xml:space="preserve">Test for </w:t>
            </w:r>
            <w:r w:rsidRPr="0045333D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Proportional hazards</w:t>
            </w:r>
          </w:p>
        </w:tc>
      </w:tr>
      <w:tr w:rsidR="00EA0A51" w:rsidRPr="00EE4706" w14:paraId="05A15279" w14:textId="77777777" w:rsidTr="004E186A">
        <w:trPr>
          <w:tblHeader/>
          <w:jc w:val="center"/>
        </w:trPr>
        <w:tc>
          <w:tcPr>
            <w:tcW w:w="1891" w:type="pct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F32B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3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9C47" w14:textId="77777777" w:rsidR="00EA0A51" w:rsidRPr="0045333D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l1</w:t>
            </w:r>
          </w:p>
        </w:tc>
        <w:tc>
          <w:tcPr>
            <w:tcW w:w="139" w:type="pct"/>
            <w:tcBorders>
              <w:top w:val="single" w:sz="12" w:space="0" w:color="000000"/>
            </w:tcBorders>
            <w:shd w:val="clear" w:color="auto" w:fill="FFFFFF"/>
          </w:tcPr>
          <w:p w14:paraId="357E1999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D933" w14:textId="77777777" w:rsidR="00EA0A51" w:rsidRPr="0045333D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l2</w:t>
            </w:r>
          </w:p>
        </w:tc>
      </w:tr>
      <w:tr w:rsidR="00EA0A51" w:rsidRPr="00EE4706" w14:paraId="3008083A" w14:textId="77777777" w:rsidTr="004E186A">
        <w:trPr>
          <w:jc w:val="center"/>
        </w:trPr>
        <w:tc>
          <w:tcPr>
            <w:tcW w:w="1891" w:type="pct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9060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70FE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470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5B8A00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1803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470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A0A51" w:rsidRPr="00EE4706" w14:paraId="71BECD39" w14:textId="77777777" w:rsidTr="004E186A">
        <w:trPr>
          <w:jc w:val="center"/>
        </w:trPr>
        <w:tc>
          <w:tcPr>
            <w:tcW w:w="18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6A71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54EE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1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770D2B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1B3E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9</w:t>
            </w:r>
          </w:p>
        </w:tc>
      </w:tr>
      <w:tr w:rsidR="00EA0A51" w:rsidRPr="00EE4706" w14:paraId="7C0AD6EC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EA49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inary Protein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BF9F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8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F70D15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9BB2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0</w:t>
            </w:r>
          </w:p>
        </w:tc>
      </w:tr>
      <w:tr w:rsidR="00EA0A51" w:rsidRPr="00EE4706" w14:paraId="69BFA0EE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2514" w14:textId="77777777" w:rsidR="00EA0A51" w:rsidRPr="0045333D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4828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7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3002D7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E9EB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3</w:t>
            </w:r>
          </w:p>
        </w:tc>
      </w:tr>
      <w:tr w:rsidR="00EA0A51" w:rsidRPr="00EE4706" w14:paraId="392F7D76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AC04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eatment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0254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1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F0125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BDDC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8</w:t>
            </w:r>
          </w:p>
        </w:tc>
      </w:tr>
      <w:tr w:rsidR="00EA0A51" w:rsidRPr="00EE4706" w14:paraId="3CA9A20E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D7DA" w14:textId="77777777" w:rsidR="00EA0A51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lobal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CB0B" w14:textId="77777777" w:rsidR="00EA0A51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7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7740C8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260D" w14:textId="77777777" w:rsidR="00EA0A51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0</w:t>
            </w:r>
          </w:p>
        </w:tc>
      </w:tr>
      <w:tr w:rsidR="00EA0A51" w:rsidRPr="00EE4706" w14:paraId="630C9500" w14:textId="77777777" w:rsidTr="004E186A">
        <w:trPr>
          <w:jc w:val="center"/>
        </w:trPr>
        <w:tc>
          <w:tcPr>
            <w:tcW w:w="5000" w:type="pct"/>
            <w:gridSpan w:val="4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CB0D" w14:textId="7A28CD86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oup (c</w:t>
            </w:r>
            <w:r w:rsidRPr="0045333D">
              <w:rPr>
                <w:rFonts w:ascii="Times New Roman" w:hAnsi="Times New Roman" w:cs="Times New Roman" w:hint="eastAsia"/>
                <w:sz w:val="20"/>
                <w:szCs w:val="20"/>
              </w:rPr>
              <w:t>ategorical variab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N (</w:t>
            </w: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as a control variab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tpFSG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tpFSGS. Treatment (c</w:t>
            </w:r>
            <w:r w:rsidRPr="0045333D">
              <w:rPr>
                <w:rFonts w:ascii="Times New Roman" w:hAnsi="Times New Roman" w:cs="Times New Roman" w:hint="eastAsia"/>
                <w:sz w:val="20"/>
                <w:szCs w:val="20"/>
              </w:rPr>
              <w:t>ategorical variab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: </w:t>
            </w: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RAS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as a control variab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, </w:t>
            </w: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CNI+/-GC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CTX+GC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Other treatment plan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1:</w:t>
            </w:r>
            <w:r w:rsidR="001C1447" w:rsidRPr="001C1447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 xml:space="preserve"> m</w:t>
            </w:r>
            <w:r w:rsidR="001C1447"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ltivariate</w:t>
            </w:r>
            <w:r w:rsidR="001C1447" w:rsidRPr="001C14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x regression model without time stratific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 Model2: d</w:t>
            </w:r>
            <w:r w:rsidRPr="00C71E72">
              <w:rPr>
                <w:rFonts w:ascii="Times New Roman" w:hAnsi="Times New Roman" w:cs="Times New Roman" w:hint="eastAsia"/>
                <w:sz w:val="20"/>
                <w:szCs w:val="20"/>
              </w:rPr>
              <w:t>ivide the analysis time into multiple intervals and perform Cox proportional model stratification on these time intervals.</w:t>
            </w:r>
          </w:p>
        </w:tc>
      </w:tr>
    </w:tbl>
    <w:p w14:paraId="068E00EC" w14:textId="42F24192" w:rsidR="00EA0A51" w:rsidRDefault="00EA0A51">
      <w:pPr>
        <w:widowControl/>
        <w:jc w:val="left"/>
        <w:rPr>
          <w:rFonts w:hint="eastAsia"/>
        </w:rPr>
      </w:pPr>
    </w:p>
    <w:p w14:paraId="5E89AB72" w14:textId="77777777" w:rsidR="00EA0A51" w:rsidRDefault="00EA0A5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42"/>
        <w:gridCol w:w="2390"/>
        <w:gridCol w:w="231"/>
        <w:gridCol w:w="2543"/>
      </w:tblGrid>
      <w:tr w:rsidR="00EA0A51" w:rsidRPr="00EE4706" w14:paraId="5853AA75" w14:textId="77777777" w:rsidTr="004E186A">
        <w:trPr>
          <w:tblHeader/>
          <w:jc w:val="center"/>
        </w:trPr>
        <w:tc>
          <w:tcPr>
            <w:tcW w:w="5000" w:type="pct"/>
            <w:gridSpan w:val="4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0B41" w14:textId="77777777" w:rsidR="00EA0A51" w:rsidRPr="004C67C4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9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 </w:t>
            </w:r>
            <w:r w:rsidRPr="004C67C4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Multivariate Cox regressio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with</w:t>
            </w:r>
            <w:r w:rsidRPr="004C67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interactive stratification</w:t>
            </w:r>
          </w:p>
        </w:tc>
      </w:tr>
      <w:tr w:rsidR="00EA0A51" w:rsidRPr="00EE4706" w14:paraId="3EBE1649" w14:textId="77777777" w:rsidTr="004E186A">
        <w:trPr>
          <w:jc w:val="center"/>
        </w:trPr>
        <w:tc>
          <w:tcPr>
            <w:tcW w:w="1891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2F49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E470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39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C2C2" w14:textId="77777777" w:rsidR="00EA0A51" w:rsidRPr="00C71E72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8D7201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6F00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A0A51" w:rsidRPr="00EE4706" w14:paraId="0D419115" w14:textId="77777777" w:rsidTr="004E186A">
        <w:trPr>
          <w:jc w:val="center"/>
        </w:trPr>
        <w:tc>
          <w:tcPr>
            <w:tcW w:w="18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CCB5" w14:textId="77777777" w:rsidR="00EA0A51" w:rsidRPr="00C71E72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>
              <w:rPr>
                <w:rFonts w:hint="eastAsia"/>
              </w:rPr>
              <w:t xml:space="preserve"> </w:t>
            </w:r>
            <w:r w:rsidRPr="00C71E7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trat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FB97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1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66C6C4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313C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EA0A51" w:rsidRPr="00EE4706" w14:paraId="5190DD53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94A4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>
              <w:rPr>
                <w:rFonts w:hint="eastAsia"/>
              </w:rPr>
              <w:t xml:space="preserve"> </w:t>
            </w:r>
            <w:r w:rsidRPr="00C71E7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trat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3264" w14:textId="77777777" w:rsidR="00EA0A51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A005DC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B977" w14:textId="77777777" w:rsidR="00EA0A51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</w:tr>
      <w:tr w:rsidR="00EA0A51" w:rsidRPr="00EE4706" w14:paraId="6A44CC16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A3DA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inary Protein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AEDA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318DB4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082E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EA0A51" w:rsidRPr="00EE4706" w14:paraId="36BD7573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601A" w14:textId="42EC7D45" w:rsidR="00EA0A51" w:rsidRPr="0045333D" w:rsidRDefault="00444F6B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44F6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SGS with tip lesion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A5CE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329A17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3E6B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5</w:t>
            </w:r>
          </w:p>
        </w:tc>
      </w:tr>
      <w:tr w:rsidR="00EA0A51" w:rsidRPr="00EE4706" w14:paraId="1937FB98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89CE" w14:textId="7988AD8F" w:rsidR="00EA0A51" w:rsidRDefault="00444F6B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F6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SGS with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-</w:t>
            </w:r>
            <w:r w:rsidRPr="00444F6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p lesion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7330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5DB99F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0A03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</w:tr>
      <w:tr w:rsidR="00EA0A51" w:rsidRPr="00EE4706" w14:paraId="68E11A87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BC48" w14:textId="77777777" w:rsidR="00EA0A51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NI+/-GCs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C344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79C884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4E5D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7</w:t>
            </w:r>
          </w:p>
        </w:tc>
      </w:tr>
      <w:tr w:rsidR="00EA0A51" w:rsidRPr="00EE4706" w14:paraId="2C95F691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9798" w14:textId="77777777" w:rsidR="00EA0A51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X+GCs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60EF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4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E28BEF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4B3B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EA0A51" w:rsidRPr="00EE4706" w14:paraId="17C0C1F4" w14:textId="77777777" w:rsidTr="004E186A">
        <w:trPr>
          <w:jc w:val="center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F43E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E470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treatment plans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A0A6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8DEE00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4CD8" w14:textId="77777777" w:rsidR="00EA0A51" w:rsidRPr="00EE4706" w:rsidRDefault="00EA0A51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</w:tc>
      </w:tr>
      <w:tr w:rsidR="00EA0A51" w:rsidRPr="00EE4706" w14:paraId="41873AB0" w14:textId="77777777" w:rsidTr="004E186A">
        <w:trPr>
          <w:jc w:val="center"/>
        </w:trPr>
        <w:tc>
          <w:tcPr>
            <w:tcW w:w="5000" w:type="pct"/>
            <w:gridSpan w:val="4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6C0E" w14:textId="62FA7360" w:rsidR="00EA0A51" w:rsidRPr="00EE4706" w:rsidRDefault="00077EEA" w:rsidP="004E1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077E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e covariate age showed significant time-dependent effects (Schoenfeld test p &lt; 0.05)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77E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ratified Cox model with time-interval partition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established</w:t>
            </w:r>
            <w:r w:rsidRPr="00077EEA">
              <w:rPr>
                <w:rFonts w:ascii="Times New Roman" w:hAnsi="Times New Roman" w:cs="Times New Roman" w:hint="eastAsia"/>
                <w:sz w:val="20"/>
                <w:szCs w:val="20"/>
              </w:rPr>
              <w:t>, where age was interactively adjusted within discrete time strata.</w:t>
            </w:r>
          </w:p>
        </w:tc>
      </w:tr>
    </w:tbl>
    <w:p w14:paraId="06E60FA1" w14:textId="4BF058C0" w:rsidR="00EA0A51" w:rsidRDefault="00EA0A51">
      <w:pPr>
        <w:widowControl/>
        <w:jc w:val="left"/>
        <w:rPr>
          <w:rFonts w:hint="eastAsia"/>
        </w:rPr>
      </w:pPr>
    </w:p>
    <w:p w14:paraId="493CFDB0" w14:textId="099E7E38" w:rsidR="007C20F0" w:rsidRPr="00EA0A51" w:rsidRDefault="00EA0A5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AF72794" w14:textId="77777777" w:rsidR="003F794F" w:rsidRPr="00D10AB2" w:rsidRDefault="003F794F" w:rsidP="003F794F">
      <w:pPr>
        <w:jc w:val="left"/>
        <w:rPr>
          <w:rFonts w:ascii="Times New Roman" w:hAnsi="Times New Roman" w:cs="Times New Roman"/>
          <w:sz w:val="20"/>
          <w:szCs w:val="20"/>
        </w:rPr>
      </w:pPr>
      <w:r w:rsidRPr="00D10AB2">
        <w:rPr>
          <w:rFonts w:ascii="Times New Roman" w:hAnsi="Times New Roman" w:cs="Times New Roman"/>
          <w:sz w:val="20"/>
          <w:szCs w:val="20"/>
        </w:rPr>
        <w:lastRenderedPageBreak/>
        <w:t>Figure S1. The flow chart of inclusion and exclusion criteria.</w:t>
      </w:r>
    </w:p>
    <w:p w14:paraId="4772E4C2" w14:textId="62CD4FEC" w:rsidR="00D10AB2" w:rsidRDefault="003F794F" w:rsidP="007C20F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B18E0B" wp14:editId="0AA4C490">
            <wp:extent cx="5274310" cy="2967355"/>
            <wp:effectExtent l="0" t="0" r="2540" b="4445"/>
            <wp:docPr id="12505737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573769" name="图片 12505737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FE999" w14:textId="77777777" w:rsidR="00D10AB2" w:rsidRDefault="00D10A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3B75B5" w14:textId="77777777" w:rsidR="00D10AB2" w:rsidRPr="00D10AB2" w:rsidRDefault="00D10AB2" w:rsidP="00D10AB2">
      <w:pPr>
        <w:rPr>
          <w:rFonts w:ascii="Times New Roman" w:hAnsi="Times New Roman" w:cs="Times New Roman"/>
          <w:sz w:val="20"/>
          <w:szCs w:val="20"/>
        </w:rPr>
      </w:pPr>
      <w:r w:rsidRPr="00D10AB2">
        <w:rPr>
          <w:rFonts w:ascii="Times New Roman" w:hAnsi="Times New Roman" w:cs="Times New Roman"/>
          <w:sz w:val="20"/>
          <w:szCs w:val="20"/>
        </w:rPr>
        <w:lastRenderedPageBreak/>
        <w:t>Figure S2.</w:t>
      </w:r>
      <w:r w:rsidRPr="00D10AB2">
        <w:rPr>
          <w:sz w:val="20"/>
          <w:szCs w:val="20"/>
        </w:rPr>
        <w:t xml:space="preserve"> </w:t>
      </w:r>
      <w:r w:rsidRPr="00D10AB2">
        <w:rPr>
          <w:rFonts w:ascii="Times New Roman" w:hAnsi="Times New Roman" w:cs="Times New Roman"/>
          <w:sz w:val="20"/>
          <w:szCs w:val="20"/>
        </w:rPr>
        <w:t>KM-curve between different groups according to different endpoint event</w:t>
      </w:r>
    </w:p>
    <w:p w14:paraId="6E3B73BC" w14:textId="77777777" w:rsidR="00D10AB2" w:rsidRPr="00D10AB2" w:rsidRDefault="00D10AB2" w:rsidP="00D10AB2">
      <w:pPr>
        <w:jc w:val="left"/>
        <w:rPr>
          <w:rFonts w:ascii="Times New Roman" w:hAnsi="Times New Roman" w:cs="Times New Roman"/>
          <w:sz w:val="20"/>
          <w:szCs w:val="20"/>
        </w:rPr>
      </w:pPr>
      <w:r w:rsidRPr="00D10AB2">
        <w:rPr>
          <w:noProof/>
          <w:sz w:val="20"/>
          <w:szCs w:val="20"/>
        </w:rPr>
        <w:drawing>
          <wp:inline distT="0" distB="0" distL="0" distR="0" wp14:anchorId="2B527133" wp14:editId="271C6C09">
            <wp:extent cx="4214961" cy="4902200"/>
            <wp:effectExtent l="0" t="0" r="0" b="0"/>
            <wp:docPr id="16847083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708336" name="图片 168470833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4961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0A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C8595A2" w14:textId="7D469B79" w:rsidR="00D10AB2" w:rsidRPr="00D10AB2" w:rsidRDefault="00D10AB2" w:rsidP="00D10AB2">
      <w:pPr>
        <w:jc w:val="left"/>
        <w:rPr>
          <w:rFonts w:ascii="Times New Roman" w:hAnsi="Times New Roman" w:cs="Times New Roman"/>
          <w:sz w:val="20"/>
          <w:szCs w:val="20"/>
        </w:rPr>
      </w:pPr>
      <w:r w:rsidRPr="00D10AB2">
        <w:rPr>
          <w:rFonts w:ascii="Times New Roman" w:hAnsi="Times New Roman" w:cs="Times New Roman"/>
          <w:sz w:val="20"/>
          <w:szCs w:val="20"/>
        </w:rPr>
        <w:t>IMN group: IMN without FSGS group; tpFSGS group: IMN with tip variant FSGS group</w:t>
      </w:r>
      <w:r w:rsidRPr="00D10AB2">
        <w:rPr>
          <w:rFonts w:ascii="Times New Roman" w:hAnsi="Times New Roman" w:cs="Times New Roman" w:hint="eastAsia"/>
          <w:sz w:val="20"/>
          <w:szCs w:val="20"/>
        </w:rPr>
        <w:t>;</w:t>
      </w:r>
      <w:r w:rsidRPr="00D10AB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tpFSGS group</w:t>
      </w:r>
      <w:r w:rsidRPr="00D10AB2">
        <w:rPr>
          <w:rFonts w:ascii="Times New Roman" w:hAnsi="Times New Roman" w:cs="Times New Roman"/>
          <w:sz w:val="20"/>
          <w:szCs w:val="20"/>
        </w:rPr>
        <w:t>: IMN with non-tip variant FSGS group. Figure S2A.</w:t>
      </w:r>
      <w:r w:rsidRPr="00D10AB2">
        <w:rPr>
          <w:sz w:val="20"/>
          <w:szCs w:val="20"/>
        </w:rPr>
        <w:t xml:space="preserve"> </w:t>
      </w:r>
      <w:r w:rsidRPr="00D10AB2">
        <w:rPr>
          <w:rFonts w:ascii="Times New Roman" w:hAnsi="Times New Roman" w:cs="Times New Roman"/>
          <w:sz w:val="20"/>
          <w:szCs w:val="20"/>
        </w:rPr>
        <w:t>The endpoint event was defined as an increase in albumin to 35g/L.</w:t>
      </w:r>
      <w:r w:rsidRPr="00D10AB2">
        <w:rPr>
          <w:sz w:val="20"/>
          <w:szCs w:val="20"/>
        </w:rPr>
        <w:t xml:space="preserve"> </w:t>
      </w:r>
      <w:r w:rsidRPr="00D10AB2">
        <w:rPr>
          <w:rFonts w:ascii="Times New Roman" w:hAnsi="Times New Roman" w:cs="Times New Roman"/>
          <w:sz w:val="20"/>
          <w:szCs w:val="20"/>
        </w:rPr>
        <w:t>IMN group had a significantly better prognosis than IMN with non-tip variant FSGS group when the follow-up endpoint was cut off at 1 year(P</w:t>
      </w:r>
      <w:r w:rsidR="00792790">
        <w:rPr>
          <w:rFonts w:ascii="Times New Roman" w:hAnsi="Times New Roman" w:cs="Times New Roman"/>
          <w:sz w:val="20"/>
          <w:szCs w:val="20"/>
        </w:rPr>
        <w:t>&lt;</w:t>
      </w:r>
      <w:r w:rsidRPr="00D10AB2">
        <w:rPr>
          <w:rFonts w:ascii="Times New Roman" w:hAnsi="Times New Roman" w:cs="Times New Roman"/>
          <w:sz w:val="20"/>
          <w:szCs w:val="20"/>
        </w:rPr>
        <w:t xml:space="preserve">0.05). Figure S2B.The endpoint event was defined as urinary protein-to-creatinine ratio below to 3.5g/g and below half the peak of urinary protein-to-creatinine. IMN with tip variant FSGS group had a significantly better prognosis than IMN group when the follow-up endpoint was cut off at 1 year(P=0.04). </w:t>
      </w:r>
    </w:p>
    <w:p w14:paraId="18507CB8" w14:textId="5BCA5878" w:rsidR="007C20F0" w:rsidRPr="00D10AB2" w:rsidRDefault="007C20F0" w:rsidP="007C20F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D99ABCE" w14:textId="431ADCE3" w:rsidR="00BF062C" w:rsidRDefault="00BF062C">
      <w:pPr>
        <w:widowControl/>
        <w:jc w:val="left"/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br w:type="page"/>
      </w:r>
    </w:p>
    <w:p w14:paraId="1F26B533" w14:textId="27B42F80" w:rsidR="00BF062C" w:rsidRPr="00D10AB2" w:rsidRDefault="00BF062C" w:rsidP="00BF062C">
      <w:pPr>
        <w:rPr>
          <w:rFonts w:ascii="Times New Roman" w:hAnsi="Times New Roman" w:cs="Times New Roman"/>
          <w:sz w:val="20"/>
          <w:szCs w:val="20"/>
        </w:rPr>
      </w:pPr>
      <w:r w:rsidRPr="00D10AB2">
        <w:rPr>
          <w:rFonts w:ascii="Times New Roman" w:hAnsi="Times New Roman" w:cs="Times New Roman"/>
          <w:sz w:val="20"/>
          <w:szCs w:val="20"/>
        </w:rPr>
        <w:lastRenderedPageBreak/>
        <w:t>Figur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D10AB2">
        <w:rPr>
          <w:rFonts w:ascii="Times New Roman" w:hAnsi="Times New Roman" w:cs="Times New Roman"/>
          <w:sz w:val="20"/>
          <w:szCs w:val="20"/>
        </w:rPr>
        <w:t>.</w:t>
      </w:r>
      <w:r w:rsidRPr="00D10AB2">
        <w:rPr>
          <w:sz w:val="20"/>
          <w:szCs w:val="20"/>
        </w:rPr>
        <w:t xml:space="preserve"> </w:t>
      </w:r>
      <w:r w:rsidRPr="00D10AB2">
        <w:rPr>
          <w:rFonts w:ascii="Times New Roman" w:hAnsi="Times New Roman" w:cs="Times New Roman"/>
          <w:sz w:val="20"/>
          <w:szCs w:val="20"/>
        </w:rPr>
        <w:t xml:space="preserve">KM-curve between different groups </w:t>
      </w:r>
      <w:r w:rsidRPr="00BF062C">
        <w:rPr>
          <w:rFonts w:ascii="Times New Roman" w:hAnsi="Times New Roman" w:cs="Times New Roman" w:hint="eastAsia"/>
          <w:sz w:val="20"/>
          <w:szCs w:val="20"/>
        </w:rPr>
        <w:t xml:space="preserve">with a 50% decrease in eGFR as </w:t>
      </w:r>
      <w:r>
        <w:rPr>
          <w:rFonts w:ascii="Times New Roman" w:hAnsi="Times New Roman" w:cs="Times New Roman" w:hint="eastAsia"/>
          <w:sz w:val="20"/>
          <w:szCs w:val="20"/>
        </w:rPr>
        <w:t>endpoint event</w:t>
      </w:r>
    </w:p>
    <w:p w14:paraId="5A1D263F" w14:textId="3208CB5B" w:rsidR="00BF062C" w:rsidRPr="00D10AB2" w:rsidRDefault="00BF062C" w:rsidP="00BF062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  <w:sz w:val="20"/>
          <w:szCs w:val="20"/>
        </w:rPr>
        <w:drawing>
          <wp:inline distT="0" distB="0" distL="0" distR="0" wp14:anchorId="7870C685" wp14:editId="4B75351F">
            <wp:extent cx="5274310" cy="3296920"/>
            <wp:effectExtent l="0" t="0" r="2540" b="0"/>
            <wp:docPr id="2578815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881588" name="图片 25788158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062C">
        <w:rPr>
          <w:rFonts w:ascii="Times New Roman" w:hAnsi="Times New Roman" w:cs="Times New Roman"/>
          <w:sz w:val="20"/>
          <w:szCs w:val="20"/>
        </w:rPr>
        <w:t xml:space="preserve"> </w:t>
      </w:r>
      <w:r w:rsidRPr="00D10AB2">
        <w:rPr>
          <w:rFonts w:ascii="Times New Roman" w:hAnsi="Times New Roman" w:cs="Times New Roman"/>
          <w:sz w:val="20"/>
          <w:szCs w:val="20"/>
        </w:rPr>
        <w:t>IMN group: IMN without FSGS group; tpFSGS group: IMN with tip variant FSGS group</w:t>
      </w:r>
      <w:r w:rsidRPr="00D10AB2">
        <w:rPr>
          <w:rFonts w:ascii="Times New Roman" w:hAnsi="Times New Roman" w:cs="Times New Roman" w:hint="eastAsia"/>
          <w:sz w:val="20"/>
          <w:szCs w:val="20"/>
        </w:rPr>
        <w:t>;</w:t>
      </w:r>
      <w:r w:rsidRPr="00D10AB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tpFSGS group</w:t>
      </w:r>
      <w:r w:rsidRPr="00D10AB2">
        <w:rPr>
          <w:rFonts w:ascii="Times New Roman" w:hAnsi="Times New Roman" w:cs="Times New Roman"/>
          <w:sz w:val="20"/>
          <w:szCs w:val="20"/>
        </w:rPr>
        <w:t xml:space="preserve">: IMN with non-tip variant FSGS group. The endpoint event was defined as </w:t>
      </w:r>
      <w:r w:rsidRPr="00BF062C">
        <w:rPr>
          <w:rFonts w:ascii="Times New Roman" w:hAnsi="Times New Roman" w:cs="Times New Roman" w:hint="eastAsia"/>
          <w:sz w:val="20"/>
          <w:szCs w:val="20"/>
        </w:rPr>
        <w:t>a 50% decrease in eGFR</w:t>
      </w:r>
      <w:r w:rsidRPr="00D10AB2">
        <w:rPr>
          <w:rFonts w:ascii="Times New Roman" w:hAnsi="Times New Roman" w:cs="Times New Roman"/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</w:t>
      </w:r>
      <w:r w:rsidRPr="00D10AB2">
        <w:rPr>
          <w:rFonts w:ascii="Times New Roman" w:hAnsi="Times New Roman" w:cs="Times New Roman"/>
          <w:sz w:val="20"/>
          <w:szCs w:val="20"/>
        </w:rPr>
        <w:t>(P=0.</w:t>
      </w:r>
      <w:r>
        <w:rPr>
          <w:rFonts w:ascii="Times New Roman" w:hAnsi="Times New Roman" w:cs="Times New Roman" w:hint="eastAsia"/>
          <w:sz w:val="20"/>
          <w:szCs w:val="20"/>
        </w:rPr>
        <w:t>79</w:t>
      </w:r>
      <w:r w:rsidRPr="00D10AB2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7898BA0B" w14:textId="2B512E15" w:rsidR="00595AB5" w:rsidRPr="00BF062C" w:rsidRDefault="00595AB5" w:rsidP="00D10AB2">
      <w:pPr>
        <w:widowControl/>
        <w:jc w:val="left"/>
        <w:rPr>
          <w:rFonts w:hint="eastAsia"/>
          <w:sz w:val="20"/>
          <w:szCs w:val="20"/>
        </w:rPr>
      </w:pPr>
    </w:p>
    <w:sectPr w:rsidR="00595AB5" w:rsidRPr="00BF0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DA291" w14:textId="77777777" w:rsidR="002E7353" w:rsidRDefault="002E7353" w:rsidP="00295B2D">
      <w:pPr>
        <w:rPr>
          <w:rFonts w:hint="eastAsia"/>
        </w:rPr>
      </w:pPr>
      <w:r>
        <w:separator/>
      </w:r>
    </w:p>
  </w:endnote>
  <w:endnote w:type="continuationSeparator" w:id="0">
    <w:p w14:paraId="76FC3ECF" w14:textId="77777777" w:rsidR="002E7353" w:rsidRDefault="002E7353" w:rsidP="00295B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BD5F2" w14:textId="77777777" w:rsidR="002E7353" w:rsidRDefault="002E7353" w:rsidP="00295B2D">
      <w:pPr>
        <w:rPr>
          <w:rFonts w:hint="eastAsia"/>
        </w:rPr>
      </w:pPr>
      <w:r>
        <w:separator/>
      </w:r>
    </w:p>
  </w:footnote>
  <w:footnote w:type="continuationSeparator" w:id="0">
    <w:p w14:paraId="2558E94B" w14:textId="77777777" w:rsidR="002E7353" w:rsidRDefault="002E7353" w:rsidP="00295B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16"/>
    <w:rsid w:val="00053903"/>
    <w:rsid w:val="00076415"/>
    <w:rsid w:val="00077EEA"/>
    <w:rsid w:val="000D4C4A"/>
    <w:rsid w:val="001163DB"/>
    <w:rsid w:val="00137BE3"/>
    <w:rsid w:val="00195067"/>
    <w:rsid w:val="001B361B"/>
    <w:rsid w:val="001C1447"/>
    <w:rsid w:val="001C5640"/>
    <w:rsid w:val="00222B02"/>
    <w:rsid w:val="00225147"/>
    <w:rsid w:val="00233463"/>
    <w:rsid w:val="00295B2D"/>
    <w:rsid w:val="002E7353"/>
    <w:rsid w:val="002F54A2"/>
    <w:rsid w:val="00322A65"/>
    <w:rsid w:val="003501A1"/>
    <w:rsid w:val="0035549B"/>
    <w:rsid w:val="00373DD1"/>
    <w:rsid w:val="003940EF"/>
    <w:rsid w:val="003B498B"/>
    <w:rsid w:val="003B69F6"/>
    <w:rsid w:val="003C36A3"/>
    <w:rsid w:val="003E4D6F"/>
    <w:rsid w:val="003F794F"/>
    <w:rsid w:val="00420ADC"/>
    <w:rsid w:val="00442920"/>
    <w:rsid w:val="00444F6B"/>
    <w:rsid w:val="00457901"/>
    <w:rsid w:val="0049762A"/>
    <w:rsid w:val="0050406F"/>
    <w:rsid w:val="00521DE0"/>
    <w:rsid w:val="00595AB5"/>
    <w:rsid w:val="00615A51"/>
    <w:rsid w:val="006558DB"/>
    <w:rsid w:val="00736A12"/>
    <w:rsid w:val="00792790"/>
    <w:rsid w:val="007C20F0"/>
    <w:rsid w:val="007E3E68"/>
    <w:rsid w:val="007F3957"/>
    <w:rsid w:val="008848A8"/>
    <w:rsid w:val="008D2C16"/>
    <w:rsid w:val="009C154D"/>
    <w:rsid w:val="009E681D"/>
    <w:rsid w:val="009F4E26"/>
    <w:rsid w:val="009F5473"/>
    <w:rsid w:val="00A55E77"/>
    <w:rsid w:val="00AA52CC"/>
    <w:rsid w:val="00B66EF0"/>
    <w:rsid w:val="00B979D4"/>
    <w:rsid w:val="00BD7F0C"/>
    <w:rsid w:val="00BE39C1"/>
    <w:rsid w:val="00BF062C"/>
    <w:rsid w:val="00BF2876"/>
    <w:rsid w:val="00C149D5"/>
    <w:rsid w:val="00C14EC5"/>
    <w:rsid w:val="00C42379"/>
    <w:rsid w:val="00C54707"/>
    <w:rsid w:val="00CA4646"/>
    <w:rsid w:val="00CE5338"/>
    <w:rsid w:val="00D10AB2"/>
    <w:rsid w:val="00D468E0"/>
    <w:rsid w:val="00D903A7"/>
    <w:rsid w:val="00D93F80"/>
    <w:rsid w:val="00DD14F4"/>
    <w:rsid w:val="00E176FA"/>
    <w:rsid w:val="00E23CFF"/>
    <w:rsid w:val="00E311D9"/>
    <w:rsid w:val="00E466E4"/>
    <w:rsid w:val="00E55CF5"/>
    <w:rsid w:val="00E93C43"/>
    <w:rsid w:val="00EA0A51"/>
    <w:rsid w:val="00F02719"/>
    <w:rsid w:val="00F112C6"/>
    <w:rsid w:val="00F7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7AF8D"/>
  <w15:chartTrackingRefBased/>
  <w15:docId w15:val="{F85C6AB7-CB65-4885-B0FD-CB7F02C11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B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9</Pages>
  <Words>983</Words>
  <Characters>5460</Characters>
  <Application>Microsoft Office Word</Application>
  <DocSecurity>0</DocSecurity>
  <Lines>364</Lines>
  <Paragraphs>322</Paragraphs>
  <ScaleCrop>false</ScaleCrop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顺港 徐</dc:creator>
  <cp:keywords/>
  <dc:description/>
  <cp:lastModifiedBy>顺港 徐</cp:lastModifiedBy>
  <cp:revision>42</cp:revision>
  <cp:lastPrinted>2023-12-19T15:54:00Z</cp:lastPrinted>
  <dcterms:created xsi:type="dcterms:W3CDTF">2023-12-17T14:58:00Z</dcterms:created>
  <dcterms:modified xsi:type="dcterms:W3CDTF">2025-06-04T01:46:00Z</dcterms:modified>
</cp:coreProperties>
</file>